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E1F89" w14:textId="77777777" w:rsidR="00163438" w:rsidRDefault="00163438" w:rsidP="00163438">
      <w:pPr>
        <w:pStyle w:val="Header"/>
        <w:spacing w:line="480" w:lineRule="auto"/>
        <w:rPr>
          <w:rFonts w:ascii="Calibri" w:eastAsia="Times New Roman" w:hAnsi="Calibri" w:cs="Calibri"/>
          <w:b/>
          <w:bCs/>
          <w:color w:val="000000"/>
          <w:lang w:eastAsia="en-AU"/>
        </w:rPr>
      </w:pPr>
    </w:p>
    <w:p w14:paraId="43E05F30" w14:textId="3B18C4F1" w:rsidR="009F150B" w:rsidRPr="009F150B" w:rsidRDefault="009F150B" w:rsidP="009F150B">
      <w:pPr>
        <w:spacing w:line="480" w:lineRule="auto"/>
        <w:jc w:val="center"/>
        <w:rPr>
          <w:rFonts w:ascii="Calibri" w:eastAsia="Times New Roman" w:hAnsi="Calibri" w:cs="Calibri"/>
          <w:b/>
          <w:bCs/>
          <w:color w:val="000000"/>
          <w:lang w:eastAsia="en-AU"/>
        </w:rPr>
      </w:pPr>
      <w:r w:rsidRPr="009F150B">
        <w:rPr>
          <w:rFonts w:ascii="Calibri" w:eastAsia="Times New Roman" w:hAnsi="Calibri" w:cs="Calibri"/>
          <w:b/>
          <w:bCs/>
          <w:color w:val="000000"/>
          <w:lang w:eastAsia="en-AU"/>
        </w:rPr>
        <w:t>Supplementary Material</w:t>
      </w:r>
    </w:p>
    <w:p w14:paraId="0166327A" w14:textId="77777777" w:rsidR="00B869E5" w:rsidRDefault="00B869E5" w:rsidP="00B869E5">
      <w:pPr>
        <w:pStyle w:val="Header"/>
        <w:spacing w:line="480" w:lineRule="auto"/>
        <w:rPr>
          <w:rFonts w:ascii="Calibri" w:eastAsia="Times New Roman" w:hAnsi="Calibri" w:cs="Calibri"/>
          <w:b/>
          <w:bCs/>
          <w:color w:val="000000"/>
          <w:lang w:eastAsia="en-AU"/>
        </w:rPr>
      </w:pPr>
      <w:r>
        <w:rPr>
          <w:rFonts w:ascii="Calibri" w:eastAsia="Times New Roman" w:hAnsi="Calibri" w:cs="Calibri"/>
          <w:b/>
          <w:bCs/>
          <w:color w:val="000000"/>
          <w:lang w:eastAsia="en-AU"/>
        </w:rPr>
        <w:t>T</w:t>
      </w:r>
      <w:r w:rsidRPr="00876E9F">
        <w:rPr>
          <w:rFonts w:ascii="Calibri" w:eastAsia="Times New Roman" w:hAnsi="Calibri" w:cs="Calibri"/>
          <w:b/>
          <w:bCs/>
          <w:color w:val="000000"/>
          <w:lang w:eastAsia="en-AU"/>
        </w:rPr>
        <w:t>itle</w:t>
      </w:r>
      <w:r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: </w:t>
      </w:r>
      <w:r w:rsidRPr="00A151CA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</w:t>
      </w:r>
      <w:r w:rsidRPr="00B869E5">
        <w:rPr>
          <w:rFonts w:ascii="Calibri" w:eastAsia="Times New Roman" w:hAnsi="Calibri" w:cs="Calibri"/>
          <w:color w:val="000000"/>
          <w:lang w:eastAsia="en-AU"/>
        </w:rPr>
        <w:t>Mental Ill-Health in Young People with Systemic Autoinflammatory Disease: A Scoping Review</w:t>
      </w:r>
    </w:p>
    <w:p w14:paraId="144106EA" w14:textId="1FDE9734" w:rsidR="00D76A53" w:rsidRPr="00D76A53" w:rsidRDefault="00163438" w:rsidP="00163438">
      <w:pPr>
        <w:pStyle w:val="Header"/>
        <w:spacing w:line="480" w:lineRule="auto"/>
        <w:rPr>
          <w:rFonts w:ascii="Calibri" w:eastAsia="Times New Roman" w:hAnsi="Calibri" w:cs="Calibri"/>
          <w:b/>
          <w:bCs/>
          <w:color w:val="000000"/>
          <w:lang w:eastAsia="en-AU"/>
        </w:rPr>
      </w:pPr>
      <w:r>
        <w:rPr>
          <w:rFonts w:ascii="Calibri" w:eastAsia="Times New Roman" w:hAnsi="Calibri" w:cs="Calibri"/>
          <w:b/>
          <w:bCs/>
          <w:color w:val="000000"/>
          <w:lang w:eastAsia="en-AU"/>
        </w:rPr>
        <w:t>J</w:t>
      </w:r>
      <w:r w:rsidR="00A151CA" w:rsidRPr="00876E9F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ournal name: </w:t>
      </w:r>
      <w:r w:rsidR="00D76A53" w:rsidRPr="00163438">
        <w:rPr>
          <w:rFonts w:ascii="Calibri" w:eastAsia="Times New Roman" w:hAnsi="Calibri" w:cs="Calibri"/>
          <w:color w:val="000000"/>
          <w:lang w:eastAsia="en-AU"/>
        </w:rPr>
        <w:t>Rheumatology International</w:t>
      </w:r>
      <w:r w:rsidR="00D76A53" w:rsidRPr="00876E9F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</w:t>
      </w:r>
    </w:p>
    <w:p w14:paraId="2C92C30B" w14:textId="77777777" w:rsidR="009F150B" w:rsidRDefault="009F150B" w:rsidP="00163438">
      <w:pPr>
        <w:spacing w:line="480" w:lineRule="auto"/>
        <w:rPr>
          <w:rFonts w:ascii="Calibri" w:eastAsia="Times New Roman" w:hAnsi="Calibri" w:cs="Calibri"/>
          <w:color w:val="000000"/>
          <w:lang w:eastAsia="en-AU"/>
        </w:rPr>
      </w:pPr>
    </w:p>
    <w:p w14:paraId="17604919" w14:textId="092C1997" w:rsidR="003158B5" w:rsidRPr="00CC1A36" w:rsidRDefault="009F150B" w:rsidP="00163438">
      <w:pPr>
        <w:spacing w:line="480" w:lineRule="auto"/>
        <w:rPr>
          <w:rFonts w:ascii="Calibri" w:eastAsia="Times New Roman" w:hAnsi="Calibri" w:cs="Calibri"/>
          <w:b/>
          <w:bCs/>
          <w:color w:val="000000"/>
          <w:lang w:eastAsia="en-AU"/>
        </w:rPr>
      </w:pPr>
      <w:r w:rsidRPr="00CC1A36">
        <w:rPr>
          <w:rFonts w:ascii="Calibri" w:eastAsia="Times New Roman" w:hAnsi="Calibri" w:cs="Calibri"/>
          <w:b/>
          <w:bCs/>
          <w:color w:val="000000"/>
          <w:lang w:eastAsia="en-AU"/>
        </w:rPr>
        <w:t>S</w:t>
      </w:r>
      <w:r w:rsidR="007B39BB" w:rsidRPr="00CC1A36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coping </w:t>
      </w:r>
      <w:r w:rsidR="000A2EC1">
        <w:rPr>
          <w:rFonts w:ascii="Calibri" w:eastAsia="Times New Roman" w:hAnsi="Calibri" w:cs="Calibri"/>
          <w:b/>
          <w:bCs/>
          <w:color w:val="000000"/>
          <w:lang w:eastAsia="en-AU"/>
        </w:rPr>
        <w:t>r</w:t>
      </w:r>
      <w:r w:rsidR="007B39BB" w:rsidRPr="00CC1A36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eview </w:t>
      </w:r>
      <w:r w:rsidR="000A2EC1">
        <w:rPr>
          <w:rFonts w:ascii="Calibri" w:eastAsia="Times New Roman" w:hAnsi="Calibri" w:cs="Calibri"/>
          <w:b/>
          <w:bCs/>
          <w:color w:val="000000"/>
          <w:lang w:eastAsia="en-AU"/>
        </w:rPr>
        <w:t>s</w:t>
      </w:r>
      <w:r w:rsidRPr="00CC1A36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earch </w:t>
      </w:r>
      <w:r w:rsidR="000A2EC1">
        <w:rPr>
          <w:rFonts w:ascii="Calibri" w:eastAsia="Times New Roman" w:hAnsi="Calibri" w:cs="Calibri"/>
          <w:b/>
          <w:bCs/>
          <w:color w:val="000000"/>
          <w:lang w:eastAsia="en-AU"/>
        </w:rPr>
        <w:t>t</w:t>
      </w:r>
      <w:r w:rsidRPr="00CC1A36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erms </w:t>
      </w:r>
      <w:r w:rsidR="007B39BB" w:rsidRPr="00CC1A36">
        <w:rPr>
          <w:rFonts w:ascii="Calibri" w:eastAsia="Times New Roman" w:hAnsi="Calibri" w:cs="Calibri"/>
          <w:b/>
          <w:bCs/>
          <w:color w:val="000000"/>
          <w:lang w:eastAsia="en-AU"/>
        </w:rPr>
        <w:t>per dat</w:t>
      </w:r>
      <w:r w:rsidR="00CC1A36" w:rsidRPr="00CC1A36">
        <w:rPr>
          <w:rFonts w:ascii="Calibri" w:eastAsia="Times New Roman" w:hAnsi="Calibri" w:cs="Calibri"/>
          <w:b/>
          <w:bCs/>
          <w:color w:val="000000"/>
          <w:lang w:eastAsia="en-AU"/>
        </w:rPr>
        <w:t>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02A65" w:rsidRPr="00402A65" w14:paraId="66C6762C" w14:textId="77777777" w:rsidTr="000F47A3">
        <w:trPr>
          <w:tblHeader/>
        </w:trPr>
        <w:tc>
          <w:tcPr>
            <w:tcW w:w="9016" w:type="dxa"/>
          </w:tcPr>
          <w:p w14:paraId="3EFF64AF" w14:textId="714DF330" w:rsidR="00402A65" w:rsidRPr="00402A65" w:rsidRDefault="001A3B97" w:rsidP="00CC1A36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02A6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dl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Database</w:t>
            </w:r>
          </w:p>
        </w:tc>
      </w:tr>
      <w:tr w:rsidR="00402A65" w:rsidRPr="00402A65" w14:paraId="183A7D90" w14:textId="77777777" w:rsidTr="00402A65">
        <w:tc>
          <w:tcPr>
            <w:tcW w:w="9016" w:type="dxa"/>
          </w:tcPr>
          <w:p w14:paraId="66B065B3" w14:textId="59F3A585" w:rsidR="00402A65" w:rsidRPr="00402A65" w:rsidRDefault="00402A65" w:rsidP="00163438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ryopyrin activation OR NLRP3-associated autoinflammatory disease OR Muckle Wells syndrome OR neonatal onset multisystem inflammatory disease OR chronic infantile neurological cutaneous and articular OR familial cold autoinflammatory syndrome OR LPIN2- chronic nonbacterial osteomyelitis OR Majeed syndrome OR Receptor antagonist deficiency OR Deficiency of the interleukin 1 receptor antagonist OR Deficiency of the interleukin-36 receptor antagonist OR NLRC4-associated autoinflammatory disease OR very-early-onset inflammatory bowel disease OR NLRP1-associated autoinflammatory disease OR NLRP12-associated autoinflammatory disease OR Periodic fever aphthous stomatitis pharyngitis and adenitis OR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hcet* syndrome OR </w:t>
            </w:r>
            <w:r w:rsidR="00EB68D7"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>ehcet* disease OR Schnitzler syndrome OR systemic juvenile idiopathic arthritis OR Type I interferonopathies OR Aicardi-</w:t>
            </w:r>
            <w:r w:rsidR="00EB68D7"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>Goutières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ndromes OR monogenic systemic lupus erythematosus OR STING-associated vasculopathy, infantile-onset OR Singleton-Merten syndrome OR Type I IFN signalling OR Aicardi </w:t>
            </w:r>
            <w:r w:rsidR="00EB68D7"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>Goutières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ndrome like autoinflammatory dis* OR X-linked reticulate pigmentary disorder OR SOCS1 haploinsufficiency OR Proteosome disorders OR proteosome associated autoinflammatory syndrome OR </w:t>
            </w:r>
            <w:r w:rsidR="00EB68D7"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>oligoadenylate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nthetase deficiency OR spondyloenchondrodysplasia with immune dysregulation OR CEBPE associated autoinflammation) OR </w:t>
            </w:r>
            <w:proofErr w:type="spellStart"/>
            <w:r w:rsidR="00EB68D7"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>tumo</w:t>
            </w:r>
            <w:proofErr w:type="spellEnd"/>
            <w:r w:rsidR="00C24D90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crosis factor receptor-associated periodic syndrome OR ADAM17 deficiency OR neonatal-onset inflammatory bowel disease OR NOD2 associated granulomatous disease OR Blau 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syndrome OR early onset sarcoidosis OR deficiency of adenosine deaminase 2 OR </w:t>
            </w:r>
            <w:proofErr w:type="spellStart"/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>rela</w:t>
            </w:r>
            <w:proofErr w:type="spellEnd"/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aploinsufficiency OR Cleavage-resistant RIPK1-induced autoinflammatory syndrome OR CARD14 associated disease OR A20 haploinsufficiency OR LUBAC deficiency OR OTULIN-related autoinflammatory syndrome OR CDC42 deficiency OR ARPC1B deficiency OR Nck-associated protein 1-like deficiency OR PLCg2-associated antibody deficiency and immune dysregulation OR Cotamer associated protein-alpha syndrome OR vacuoles, E1 enzyme, X-inked, autoinflammatory, somatic syndrome OR SH3BP2 deficiency with multilocular cystic disease of the mandibles OR adaptor related protein complex 1 subunit sigma 3 deficiency OR laccase domain containing 1 deficiency OR sideroblastic anaemia with B cell immunodeficiency, periodic fevers and developmental delay OR systemic autoinflammatory dis* OR systemic autoinflammatory syndrome OR autoinflammatory dis* OR autoinflammatory syndrome OR periodic fever OR recurrent fever syndrome OR relapsing fever syndrome OR syndrome of undifferentiated recurrent fever OR undifferentiated systemic autoinflammatory dis* OR unspecified systemic autoinflammatory dis* OR undefined recurrent fevers hereditary recurrent fevers OR exp Mental Disorders OR anxiety or depression OR psychological distress OR psychological stress, limit to human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 -Current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402A6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olescent 13 to 18 years OR young adult 19 to 24 years</w:t>
            </w:r>
          </w:p>
        </w:tc>
      </w:tr>
    </w:tbl>
    <w:p w14:paraId="7E7B2BCF" w14:textId="77777777" w:rsidR="0094030F" w:rsidRDefault="0094030F" w:rsidP="00163438">
      <w:pPr>
        <w:spacing w:after="0" w:line="480" w:lineRule="auto"/>
        <w:rPr>
          <w:b/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26"/>
      </w:tblGrid>
      <w:tr w:rsidR="000211EC" w:rsidRPr="00810DF1" w14:paraId="5109A6CD" w14:textId="77777777" w:rsidTr="000F47A3">
        <w:trPr>
          <w:tblHeader/>
        </w:trPr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DDE66" w14:textId="48D26860" w:rsidR="000211EC" w:rsidRPr="000F47A3" w:rsidRDefault="000211EC" w:rsidP="00635761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Emcare</w:t>
            </w:r>
            <w:r w:rsidR="000F47A3">
              <w:rPr>
                <w:b/>
                <w:bCs/>
              </w:rPr>
              <w:t xml:space="preserve"> Database</w:t>
            </w:r>
          </w:p>
        </w:tc>
      </w:tr>
      <w:tr w:rsidR="000211EC" w:rsidRPr="00810DF1" w14:paraId="786C6B80" w14:textId="77777777" w:rsidTr="001A3B97"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7B9" w14:textId="77777777" w:rsidR="000211EC" w:rsidRPr="002542F7" w:rsidRDefault="000211EC" w:rsidP="000211E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L-1 inflammasome disorder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yrin activatio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amilial Mediterranean Fever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yrin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ssociated autoinflammation with neutrophilic dermatos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mevalonate kinase deficienc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</w:p>
          <w:p w14:paraId="2B3E0911" w14:textId="77777777" w:rsidR="000211EC" w:rsidRPr="002542F7" w:rsidRDefault="000211EC" w:rsidP="000211E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PSTPIP1 associated arthritis, pyoderma gangrenosum, acne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Hyperzincemia and hypercalprotectinemi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Periodic fevers with immunodeficiency and thrombocytopeni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</w:p>
          <w:p w14:paraId="046D83F8" w14:textId="3C31348D" w:rsidR="000211EC" w:rsidRPr="00810DF1" w:rsidRDefault="000211EC" w:rsidP="000211E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ryopyrin activatio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3-associated auto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uckle Wells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onatal onset multisystem 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hronic infantile neurological cutaneous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and articular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amilial cold autoinflammatory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PIN2- chronic nonbacterial osteomyeliti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jeed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eptor antagonist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the interleukin 1 receptor antagonis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the interleukin-36 receptor antagonis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LRC4-associated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to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ery-early-onset inflammatory bowel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1-associated auto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12-associated autoinflammatory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Periodic fever aphthous stomatitis pharyngitis and adenit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hcet*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ehcet*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Schnitzler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2542F7">
              <w:rPr>
                <w:rFonts w:ascii="Calibri" w:eastAsia="Times New Roman" w:hAnsi="Calibri" w:cs="Calibri"/>
                <w:color w:val="000000"/>
                <w:lang w:eastAsia="en-AU"/>
              </w:rPr>
              <w:t>systemic juvenile idiopathic arthrit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>Type I interferonopathies OR Aicardi-Goutières syndromes OR monogenic systemic lupus erythematosus OR STING-associated vasculopathy, infantile-onset OR Singleton-Merten syndrome 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ype I IFN signalling OR Aicardi Goutières syndrome like autoinflammatory dis* OR X-linked reticulate pigmentary disorder SOCS1 haploinsufficiency OR Proteosome disorders OR proteosome associated autoinflammatory syndrome OR oligoadenylate synthetase deficiency OR spondyloenchondrodysplasia with immune dysregulation OR CEBPE associated autoinflammation OR </w:t>
            </w:r>
            <w:proofErr w:type="spellStart"/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>tum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spellStart"/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>ur</w:t>
            </w:r>
            <w:proofErr w:type="spellEnd"/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crosis factor receptor-associated periodic syndrome OR ADAM17 deficiency OR neonatal-onset inflammatory bowel disease OR NOD2 associated granulomatous disease OR Blau syndrome OR early onset sarcoidosis OR deficiency of adenosine deaminase 2 OR </w:t>
            </w:r>
            <w:proofErr w:type="spellStart"/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>rela</w:t>
            </w:r>
            <w:proofErr w:type="spellEnd"/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aploinsufficiency OR Cleavage-resistant RIPK1-induced autoinflammatory syndrome OR CARD14 associated disease OR A20 haploinsufficiency OR LUBAC deficiency OR OTULIN-related autoinflammatory syndrome OR CDC42 deficiency OR ARPC1B deficiency OR </w:t>
            </w:r>
            <w:proofErr w:type="spellStart"/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>Nck</w:t>
            </w:r>
            <w:proofErr w:type="spellEnd"/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-associated protein 1-like deficiency OR PLCg2-associated antibody deficiency and immune dysregulation OR Cotamer associated protein-alpha syndrome OR vacuoles, E1 enzyme, X-inked, autoinflammatory, somatic syndrome OR SH3BP2 deficiency with multilocular cystic disease of the mandibles OR adaptor related protein complex 1 subunit sigma 3 deficiency OR laccase domain containing 1 deficiency OR sideroblastic anaemia with B cell immunodeficiency, periodic fevers and 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evelopmental delay OR systemic autoinflammatory dis* OR systemic autoinflammatory syndrome OR autoinflammatory dis* OR autoinflammatory syndrome OR periodic fever OR recurrent fever syndrome OR relapsing fever syndrome 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>syndrome of undifferentiated recurrent fever OR undifferentiated systemic autoinflammatory dis* OR unspecified systemic autoinflammatory dis* OR undefined recurrent fevers hereditary recurrent fevers AND Mental Disorders OR anxiety OR depression OR psychological distress OR Psychologic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ress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Psychological Distress OR Anxiety AND youth OR young adult OR emerging adult OR young people AND huma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 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urren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3240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olescent 13 to 17 years OR adult 18 to 64 years</w:t>
            </w:r>
          </w:p>
        </w:tc>
      </w:tr>
    </w:tbl>
    <w:p w14:paraId="3C356884" w14:textId="77777777" w:rsidR="003123B6" w:rsidRDefault="003123B6" w:rsidP="00163438">
      <w:pPr>
        <w:spacing w:line="480" w:lineRule="auto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26"/>
      </w:tblGrid>
      <w:tr w:rsidR="00BD7409" w:rsidRPr="00810DF1" w14:paraId="7CD0F6F7" w14:textId="77777777" w:rsidTr="000F47A3">
        <w:trPr>
          <w:tblHeader/>
        </w:trPr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C316C" w14:textId="608B127C" w:rsidR="00BD7409" w:rsidRPr="000F47A3" w:rsidRDefault="00BD7409" w:rsidP="00163438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PsycINFO</w:t>
            </w:r>
            <w:r w:rsidR="000F47A3">
              <w:rPr>
                <w:b/>
                <w:bCs/>
              </w:rPr>
              <w:t xml:space="preserve"> Database</w:t>
            </w:r>
          </w:p>
        </w:tc>
      </w:tr>
      <w:tr w:rsidR="00C805F6" w:rsidRPr="00810DF1" w14:paraId="31B18C75" w14:textId="77777777" w:rsidTr="000F47A3"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9FB" w14:textId="49E50384" w:rsidR="00C805F6" w:rsidRPr="00810DF1" w:rsidRDefault="00C805F6" w:rsidP="001634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L-1 inflammasome disorder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yrin activation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amilial Mediterranean Feve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yrin-associated autoinflammation with neutrophilic dermatos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mevalonate kinase deficienc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PSTPIP1 associated arthritis, pyoderma gangrenosum, acne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yperzincemia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ypercalprotectinemi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Periodic fevers with immunodeficiency and thrombocytopeni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</w:p>
          <w:p w14:paraId="222851DE" w14:textId="1B421353" w:rsidR="00C805F6" w:rsidRPr="00810DF1" w:rsidRDefault="00C805F6" w:rsidP="001634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ryopyrin activation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3-associated autoinflammatory diseas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uckle Wells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onatal onset multisystem inflammatory diseas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hronic infantile neurological cutaneous and articula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amilial cold autoinflammatory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PIN2- chronic nonbacterial osteomyeliti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jeed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eptor antagonist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the interleukin 1 receptor antagonist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the interleukin-36 receptor antagonis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LRC4-associated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toinflammatory diseas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ery-early-onset inflammatory bowel diseas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1-associated autoinflammatory diseas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12-associated autoinflammatory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Periodic fever aphthous stomatitis pharyngitis and adenit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hcet*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ehcet*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Schnitzler syndrome.m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systemic juvenile idiopathic arthrit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ype I interferonopathie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icardi-Goutières syndrome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onogenic systemic lupus erythematosu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ING-associated vasculopathy, infantile-onset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ngleton-Merten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ype I IFN signalling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icardi Goutières syndrome like 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-linked reticulate pigmentary disorde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OCS1 haploinsufficienc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teosome disorder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roteosome associated autoinflammatory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ligoadenylate synthetase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enchondrodysplasia with immune dysregulation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EBPE associated autoinflammati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proofErr w:type="spellStart"/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tumo</w:t>
            </w:r>
            <w:proofErr w:type="spellEnd"/>
            <w:r w:rsidR="00E532C4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crosis factor receptor-associated periodic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AM17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onatal-onset inflammatory bowel diseas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D2 associated granulomatous diseas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lau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arly onset sarcoidosi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adenosine deaminase 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rela</w:t>
            </w:r>
            <w:proofErr w:type="spellEnd"/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aploinsuf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eavage-resistant RIPK1-induced autoinflammatory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ARD14 associated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20 haploinsuf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UBAC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TULIN-related autoinflammatory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DC42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RPC1B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ck-associated protein 1-like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LCg2-associated antibody deficiency and immune dysregulati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</w:p>
          <w:p w14:paraId="17BC6669" w14:textId="4D700342" w:rsidR="00C805F6" w:rsidRPr="00810DF1" w:rsidRDefault="00C805F6" w:rsidP="001634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tamer associated protein-alpha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acuoles, E1 enzyme, X-inked, autoinflammatory, somatic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H3BP2 deficiency with multilocular cystic disease of the mandible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aptor related protein complex 1 subunit sigma 3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accase domain containing 1 deficienc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"sideroblastic anaemia with B cell immunodeficiency, periodic fevers and developmental dela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stemic 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stemic autoinflammatory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utoinflammatory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eriodic feve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current fever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lapsing fever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ndrome of undifferentiated recurrent feve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differentiated systemic 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specified systemic 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defined recurrent fevers hereditary recurrent fever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Mental Disorder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xiety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pressi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psychological distress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sychological 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tress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xiety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youth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ng adult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merging adult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ng people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uman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997 -Current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human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olescence age 13 to 17 y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>ear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ng adulthood age 18 to 29 y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>ea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 -</w:t>
            </w:r>
            <w:r w:rsidR="0091363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13635" w:rsidRPr="00810DF1">
              <w:rPr>
                <w:rFonts w:ascii="Calibri" w:eastAsia="Times New Roman" w:hAnsi="Calibri" w:cs="Calibri"/>
                <w:color w:val="000000"/>
                <w:lang w:eastAsia="en-AU"/>
              </w:rPr>
              <w:t>Current</w:t>
            </w:r>
          </w:p>
        </w:tc>
      </w:tr>
    </w:tbl>
    <w:p w14:paraId="72845601" w14:textId="09063313" w:rsidR="000F47A3" w:rsidRDefault="000F47A3" w:rsidP="00163438">
      <w:pPr>
        <w:spacing w:line="480" w:lineRule="auto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26"/>
      </w:tblGrid>
      <w:tr w:rsidR="000F47A3" w:rsidRPr="000F47A3" w14:paraId="094A6B68" w14:textId="77777777" w:rsidTr="00635761">
        <w:trPr>
          <w:tblHeader/>
        </w:trPr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5E7CD" w14:textId="057C3517" w:rsidR="000F47A3" w:rsidRPr="000F47A3" w:rsidRDefault="000F47A3" w:rsidP="00635761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Embase Database</w:t>
            </w:r>
          </w:p>
        </w:tc>
      </w:tr>
      <w:tr w:rsidR="000F47A3" w:rsidRPr="00810DF1" w14:paraId="5066BBD2" w14:textId="77777777" w:rsidTr="00635761">
        <w:tc>
          <w:tcPr>
            <w:tcW w:w="9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3A7" w14:textId="77777777" w:rsidR="000F47A3" w:rsidRPr="007A5CB6" w:rsidRDefault="000F47A3" w:rsidP="000F47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L-1 inflammasome disorder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yrin activatio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amilial Mediterranean Fever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yrin-associated autoinflammation with neutrophilic dermatos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mevalonate kinase deficienc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PSTPIP1 associated arthritis, pyoderma gangrenosum, acne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Hyperzincemia and hypercalprotectinemi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Periodic fevers with immunodeficiency and thrombocytopeni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ryopyrin activatio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3-associated auto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uckle Wells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onatal onset multisystem 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"chronic infantile neurological cutaneous and articular"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amilial cold autoinflammatory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PIN2- chronic nonbacterial osteomyeliti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jeed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eptor antagonist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the interleukin 1 receptor antagonis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the interleukin-36 receptor antagonis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LRC4-associated auto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ery-early-onset inflammatory bowel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1-associated autoinflammatory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LRP12-associated autoinflammatory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Periodic fever aphthous stomatitis pharyngitis and adenit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hcet*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ehcet*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</w:p>
          <w:p w14:paraId="2B394DB4" w14:textId="545FD32A" w:rsidR="000F47A3" w:rsidRPr="00810DF1" w:rsidRDefault="000F47A3" w:rsidP="000F47A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Schnitzler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systemic juvenile idiopathic arthriti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ype I interferonopathie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icardi-Goutières syndrome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onogenic systemic lupus erythematosu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ING-associated vasculopathy, infantile-onse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ngleton-Merten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ype I IFN signalling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icardi Goutières syndrome like autoinflammatory dis*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-linked reticulate pigmentary disorder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OCS1 haploinsufficienc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teosome disorder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roteosome associated autoinflammatory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ligoadenylate synthetase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enchondrodysplasia with immune dysregulatio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EBPE associated autoinflammati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um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crosis factor receptor-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associated periodic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AM17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onatal-onset inflammatory bowel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D2 associated granulomatous diseas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lau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arly onset sarcoidosi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ficiency of adenosine deaminase 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proofErr w:type="spellStart"/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rela</w:t>
            </w:r>
            <w:proofErr w:type="spellEnd"/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aploinsuf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eavage-resistant RIPK1-induced autoinflammatory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ARD14 associated diseas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20 haploinsuf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UBAC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TULIN-related autoinflammatory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DC42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RPC1B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Nck</w:t>
            </w:r>
            <w:proofErr w:type="spellEnd"/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-associated protein 1-like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LCg2-associated antibody deficiency and immune dysregulati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tamer associated protein-alpha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acuoles, E1 enzyme, X-inked, autoinflammatory, somatic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H3BP2 deficiency with multilocular cystic disease of the mandible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aptor related protein complex 1 subunit sigma 3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accase domain containing 1 deficienc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deroblastic anaemia with B cell immunodeficiency, periodic fevers and developmental dela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stemic autoinflammatory dis*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stemic autoinflammatory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utoinflammatory dis*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utoinflammatory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eriodic fever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current fever syndrom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lapsing fever syndro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ndrome of undifferentiated recurrent fever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differentiated systemic autoinflammatory dis*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specified systemic autoinflammatory dis*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defined recurrent fevers hereditary recurrent fever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Mental Disorder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xiet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pressi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sychological distres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res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sychological Distres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xiet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youth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ng adul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merging adul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ng peopl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uma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–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>Curren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uma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997 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urren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r w:rsidRPr="007A5CB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olescent 13 to 17 years</w:t>
            </w:r>
          </w:p>
        </w:tc>
      </w:tr>
    </w:tbl>
    <w:p w14:paraId="2C4674AB" w14:textId="77777777" w:rsidR="001E097E" w:rsidRDefault="001E097E" w:rsidP="00163438">
      <w:pPr>
        <w:spacing w:line="480" w:lineRule="auto"/>
        <w:rPr>
          <w:b/>
          <w:bCs/>
        </w:rPr>
      </w:pPr>
    </w:p>
    <w:tbl>
      <w:tblPr>
        <w:tblW w:w="9360" w:type="dxa"/>
        <w:tblCellSpacing w:w="11" w:type="dxa"/>
        <w:tblLook w:val="04A0" w:firstRow="1" w:lastRow="0" w:firstColumn="1" w:lastColumn="0" w:noHBand="0" w:noVBand="1"/>
      </w:tblPr>
      <w:tblGrid>
        <w:gridCol w:w="9360"/>
      </w:tblGrid>
      <w:tr w:rsidR="009B01CD" w:rsidRPr="001E097E" w14:paraId="5FEBC805" w14:textId="77777777" w:rsidTr="00A3132D">
        <w:trPr>
          <w:cantSplit/>
          <w:tblCellSpacing w:w="11" w:type="dxa"/>
        </w:trPr>
        <w:tc>
          <w:tcPr>
            <w:tcW w:w="9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F251" w14:textId="0462C4F9" w:rsidR="009B01CD" w:rsidRPr="00A3132D" w:rsidRDefault="009B01CD" w:rsidP="00163438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CINAHL</w:t>
            </w:r>
            <w:r w:rsidR="00A3132D">
              <w:rPr>
                <w:b/>
                <w:bCs/>
              </w:rPr>
              <w:t xml:space="preserve"> Database</w:t>
            </w:r>
          </w:p>
        </w:tc>
      </w:tr>
      <w:tr w:rsidR="009B01CD" w:rsidRPr="001E097E" w14:paraId="0ED3D8DC" w14:textId="77777777" w:rsidTr="009B01CD">
        <w:trPr>
          <w:tblHeader/>
          <w:tblCellSpacing w:w="11" w:type="dxa"/>
        </w:trPr>
        <w:tc>
          <w:tcPr>
            <w:tcW w:w="9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434D" w14:textId="08CE02E4" w:rsidR="009B01CD" w:rsidRPr="001E097E" w:rsidRDefault="009B01CD" w:rsidP="001634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utoinflammatory syndrome OR periodic fever OR Cryopyrin Associated Periodic Syndrome* OR Muckle-Wells syndrome OR cryopyrin activation </w:t>
            </w:r>
            <w:proofErr w:type="spellStart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Tumo</w:t>
            </w:r>
            <w:proofErr w:type="spellEnd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Necrosis Factor Associated Periodic Syndrome OR Familial Mediterranean Fever OR Pyrin-associated 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Autoinflammatory Diseases OR Mevalonate Kinase Deficiency OR Hyperimmunoglobulin* D or Majeed syndrome OR Early-Onset Inflammatory Bowel Dis* OR </w:t>
            </w:r>
            <w:proofErr w:type="spellStart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Behcets</w:t>
            </w:r>
            <w:proofErr w:type="spellEnd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s* OR </w:t>
            </w:r>
            <w:proofErr w:type="spellStart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Behcets</w:t>
            </w:r>
            <w:proofErr w:type="spellEnd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ndrome OR </w:t>
            </w:r>
            <w:proofErr w:type="spellStart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Behcets</w:t>
            </w:r>
            <w:proofErr w:type="spellEnd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-like </w:t>
            </w:r>
            <w:proofErr w:type="spellStart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autoinflammat</w:t>
            </w:r>
            <w:proofErr w:type="spellEnd"/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Macrophage Activation Diseases" OR Familial Atypical Cold Urticaria OR Periodic fever, aphthous stomatitis, pharyngitis and adenitis OR Schnitzler syndrome OR Singleton-Merten syndrome OR Neonatal-onset inflammatory bowel disease OR Aicardi-Goutières syndromes OR Blau syndrome OR Rela haploinsufficiency OR A20 haploinsufficiency OR STING-associated vasculopathy, infantile-onset OR systemic-onset juvenile idiopathic arthritis OR syndromes of undifferentiated recurrent feve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urrent fever syndrome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ereditary recurrent fever OR relapsing feve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ndrome of undifferentiated recurrent fever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differentiated systemic 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specified systemic autoinflammatory dis*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ndefined recurrent fevers OR hereditary recurrent feve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ental disorder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sychological distress 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xiety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pression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sychological stres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sychiatric illnes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R 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ntal illnes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D 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adolescent 13-18</w:t>
            </w:r>
            <w:r w:rsidR="00452D4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years and adult 19-4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years  2014-202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R 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>adolescent 13-18year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th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dolescen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ng peopl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ee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oung adult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r w:rsidRPr="001E097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merging adult</w:t>
            </w:r>
          </w:p>
        </w:tc>
      </w:tr>
    </w:tbl>
    <w:p w14:paraId="441FCE74" w14:textId="77777777" w:rsidR="009B01CD" w:rsidRDefault="009B01CD" w:rsidP="00163438">
      <w:pPr>
        <w:spacing w:line="480" w:lineRule="auto"/>
        <w:rPr>
          <w:b/>
          <w:bCs/>
        </w:rPr>
      </w:pPr>
    </w:p>
    <w:tbl>
      <w:tblPr>
        <w:tblW w:w="9360" w:type="dxa"/>
        <w:tblCellSpacing w:w="11" w:type="dxa"/>
        <w:tblLook w:val="04A0" w:firstRow="1" w:lastRow="0" w:firstColumn="1" w:lastColumn="0" w:noHBand="0" w:noVBand="1"/>
      </w:tblPr>
      <w:tblGrid>
        <w:gridCol w:w="9360"/>
      </w:tblGrid>
      <w:tr w:rsidR="00542158" w:rsidRPr="00A3132D" w14:paraId="7ABFC08F" w14:textId="77777777" w:rsidTr="0059736A">
        <w:trPr>
          <w:cantSplit/>
          <w:tblCellSpacing w:w="11" w:type="dxa"/>
          <w:ins w:id="0" w:author="Amanda Clarke" w:date="2025-02-10T17:12:00Z"/>
        </w:trPr>
        <w:tc>
          <w:tcPr>
            <w:tcW w:w="9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675A" w14:textId="77777777" w:rsidR="00542158" w:rsidRPr="00A3132D" w:rsidRDefault="00542158" w:rsidP="0059736A">
            <w:pPr>
              <w:spacing w:after="0" w:line="480" w:lineRule="auto"/>
              <w:rPr>
                <w:ins w:id="1" w:author="Amanda Clarke" w:date="2025-02-10T17:12:00Z"/>
                <w:b/>
                <w:bCs/>
              </w:rPr>
            </w:pPr>
            <w:ins w:id="2" w:author="Amanda Clarke" w:date="2025-02-10T17:12:00Z">
              <w:r>
                <w:rPr>
                  <w:b/>
                  <w:bCs/>
                </w:rPr>
                <w:t>Scopus Database</w:t>
              </w:r>
            </w:ins>
          </w:p>
        </w:tc>
      </w:tr>
      <w:tr w:rsidR="00542158" w:rsidRPr="001E097E" w14:paraId="40E945F0" w14:textId="77777777" w:rsidTr="0059736A">
        <w:trPr>
          <w:tblHeader/>
          <w:tblCellSpacing w:w="11" w:type="dxa"/>
          <w:ins w:id="3" w:author="Amanda Clarke" w:date="2025-02-10T17:12:00Z"/>
        </w:trPr>
        <w:tc>
          <w:tcPr>
            <w:tcW w:w="9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1820" w14:textId="77777777" w:rsidR="00542158" w:rsidRPr="001E097E" w:rsidRDefault="00542158" w:rsidP="0059736A">
            <w:pPr>
              <w:spacing w:line="480" w:lineRule="auto"/>
              <w:rPr>
                <w:ins w:id="4" w:author="Amanda Clarke" w:date="2025-02-10T17:12:00Z"/>
                <w:rFonts w:ascii="Calibri" w:eastAsia="Times New Roman" w:hAnsi="Calibri" w:cs="Calibri"/>
                <w:color w:val="000000"/>
                <w:lang w:eastAsia="en-AU"/>
              </w:rPr>
            </w:pPr>
            <w:ins w:id="5" w:author="Amanda Clarke" w:date="2025-02-10T17:12:00Z">
              <w:r w:rsidRPr="00797E0F">
                <w:rPr>
                  <w:rFonts w:ascii="Calibri" w:eastAsia="Times New Roman" w:hAnsi="Calibri" w:cs="Calibri"/>
                  <w:color w:val="000000"/>
                  <w:lang w:eastAsia="en-AU"/>
                </w:rPr>
                <w:t xml:space="preserve">(TITLE-ABS-KEY("IL-1 inflammasome disorders" OR "pyrin activation" OR "familial Mediterranean fever" OR "pyrin-associated autoinflammation with neutrophilic dermatosis") OR TITLE-ABS-KEY("mevalonate kinase deficiency") OR TITLE-ABS-KEY("PSTPIP1 associated arthritis, pyoderma gangrenosum, acne syndrome") OR TITLE-ABS-KEY("Hyperzincemia and hypercalprotectinemia") OR TITLE-ABS-KEY("periodic fevers with immunodeficiency and thrombocytopenia") OR TITLE-ABS-KEY("Cryopyrin activation" OR "NLRP3-associated autoinflammatory disease" OR "Muckle Wells syndrome" OR "neonatal onset multisystem inflammatory disease" OR "chronic infantile neurological cutaneous and articular" OR "familial cold autoinflammatory syndrome") OR TITLE-ABS-KEY("LPIN2- </w:t>
              </w:r>
              <w:r w:rsidRPr="00797E0F">
                <w:rPr>
                  <w:rFonts w:ascii="Calibri" w:eastAsia="Times New Roman" w:hAnsi="Calibri" w:cs="Calibri"/>
                  <w:color w:val="000000"/>
                  <w:lang w:eastAsia="en-AU"/>
                </w:rPr>
                <w:lastRenderedPageBreak/>
                <w:t>chronic nonbacterial osteomyelitis OR Majeed syndrome") OR TITLE-ABS-KEY("Receptor antagonist deficiency OR Deficiency of the interleukin 1 receptor antagonist OR Deficiency of the interleukin-36 receptor antagonist") OR TITLE-ABS-KEY("NLRC4-associated autoinflammatory disease" OR "very-early-onset inflammatory bowel disease" OR "NLRP1-associated autoinflammatory disease" OR "NLRP12-associated autoinflammatory disease") OR TITLE-ABS-KEY("periodic fever aphthous stomatitis pharyngitis and adenitis") OR TITLE-ABS-KEY("Behcet’s syndrome" OR "Behcet’s disease") OR TITLE-ABS-KEY("Schnitzler syndrome") OR TITLE-ABS-KEY("systemic juvenile idiopathic arthritis") OR TITLE-ABS-KEY("Type I interferonopathies" OR "Aicardi-Goutières syndromes" OR "monogenic systemic lupus erythematosus") OR TITLE-ABS-KEY("STING-associated vasculopathy, infantile-onset OR Singleton-Merten syndrome") OR TITLE-ABS-KEY("Type 1 IFN signalling" OR "Aicardi-Goutières syndrome like autoinflammatory dis*" OR "X-linked reticulate pigmentary disorder" OR "SOCS1 haploinsufficiency") OR TITLE-ABS-KEY("Proteosome disorders" OR "proteosome associated autoinflammatory syndrome" OR "oligoadenylate synthetase deficiency" OR "spondyloenchondrodysplasia with immune dysregulation" OR "CEBPE associated autoinflammation") OR TITLE-ABS-KEY("</w:t>
              </w:r>
              <w:proofErr w:type="spellStart"/>
              <w:r w:rsidRPr="00797E0F">
                <w:rPr>
                  <w:rFonts w:ascii="Calibri" w:eastAsia="Times New Roman" w:hAnsi="Calibri" w:cs="Calibri"/>
                  <w:color w:val="000000"/>
                  <w:lang w:eastAsia="en-AU"/>
                </w:rPr>
                <w:t>tumo?r</w:t>
              </w:r>
              <w:proofErr w:type="spellEnd"/>
              <w:r w:rsidRPr="00797E0F">
                <w:rPr>
                  <w:rFonts w:ascii="Calibri" w:eastAsia="Times New Roman" w:hAnsi="Calibri" w:cs="Calibri"/>
                  <w:color w:val="000000"/>
                  <w:lang w:eastAsia="en-AU"/>
                </w:rPr>
                <w:t xml:space="preserve"> necrosis factor receptor-associated periodic syndrome" OR "ADAM17 deficiency" OR "neonatal-onset inflammatory bowel disease" OR "NOD2 associated granulomatous disease" OR "Blau syndrome" OR "early onset sarcoidosis" OR "deficiency of adenosine deaminase 2") OR TITLE-ABS-KEY("RELA haploinsufficiency" OR "Cleavage-resistant RIPK1-induced autoinflammatory syndrome" OR "CARD14 associated disease") OR TITLE-ABS-KEY("A20 haploinsufficiency" OR "LUBAC deficiency" OR "OTULIN-related autoinflammatory syndrome") OR TITLE-ABS-KEY("CDC42 deficiency OR ARPC1B deficiency" OR "</w:t>
              </w:r>
              <w:proofErr w:type="spellStart"/>
              <w:r w:rsidRPr="00797E0F">
                <w:rPr>
                  <w:rFonts w:ascii="Calibri" w:eastAsia="Times New Roman" w:hAnsi="Calibri" w:cs="Calibri"/>
                  <w:color w:val="000000"/>
                  <w:lang w:eastAsia="en-AU"/>
                </w:rPr>
                <w:t>Nck</w:t>
              </w:r>
              <w:proofErr w:type="spellEnd"/>
              <w:r w:rsidRPr="00797E0F">
                <w:rPr>
                  <w:rFonts w:ascii="Calibri" w:eastAsia="Times New Roman" w:hAnsi="Calibri" w:cs="Calibri"/>
                  <w:color w:val="000000"/>
                  <w:lang w:eastAsia="en-AU"/>
                </w:rPr>
                <w:t xml:space="preserve">-associated protein 1-like deficiency" OR "PLCg2-associated antibody deficiency and immune dysregulation") OR TITLE-ABS-KEY("Cotamer associated protein-alpha syndrome" OR "vacuoles, E1 enzyme, X-inked, autoinflammatory, somatic syndrome" OR "SH3BP2 deficiency with multilocular cystic disease of the mandibles" OR "adaptor related protein complex 1 subunit sigma 3 deficiency" OR "laccase domain </w:t>
              </w:r>
              <w:r w:rsidRPr="00797E0F">
                <w:rPr>
                  <w:rFonts w:ascii="Calibri" w:eastAsia="Times New Roman" w:hAnsi="Calibri" w:cs="Calibri"/>
                  <w:color w:val="000000"/>
                  <w:lang w:eastAsia="en-AU"/>
                </w:rPr>
                <w:lastRenderedPageBreak/>
                <w:t>containing 1 deficiency" OR "sideroblastic anaemia with B cell immunodeficiency, periodic fevers and developmental delay") OR TITLE-ABS-KEY("systemic autoinflammatory dis*" OR "systemic autoinflammatory syndrome" OR "autoinflammatory dis*" OR "autoinflammatory syndrome" OR "periodic fever syndrome" OR "recurrent fever syndrome" OR "relapsing fever syndrome") OR TITLE-ABS-KEY("syndrome of undifferentiated recurrent fever" OR "undifferentiated systemic autoinflammatory dis*" OR "unspecified systemic autoinflammatory dis*" OR "undefined recurrent fevers hereditary recurrent fevers") AND TITLE-ABS-KEY("mental disorders" OR anxiety OR depression OR "psychological distress") AND TITLE-ABS-KEY(adolescent or "young adult" OR "young person" OR youth)) AND PUBYEAR &gt; 1996 AND PUBYEAR &lt; 2025 AND ( EXCLUDE ( SUBJAREA,"COMP" ) OR EXCLUDE ( SUBJAREA,"CENG" ) )</w:t>
              </w:r>
            </w:ins>
          </w:p>
        </w:tc>
      </w:tr>
    </w:tbl>
    <w:p w14:paraId="4A813FDA" w14:textId="77777777" w:rsidR="00E7661A" w:rsidRPr="00313557" w:rsidRDefault="00E7661A" w:rsidP="00163438">
      <w:pPr>
        <w:spacing w:line="480" w:lineRule="auto"/>
        <w:rPr>
          <w:b/>
          <w:bCs/>
        </w:rPr>
      </w:pPr>
    </w:p>
    <w:sectPr w:rsidR="00E7661A" w:rsidRPr="00313557" w:rsidSect="00725DF9">
      <w:headerReference w:type="default" r:id="rId6"/>
      <w:footerReference w:type="default" r:id="rId7"/>
      <w:pgSz w:w="11906" w:h="16838"/>
      <w:pgMar w:top="172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008D8" w14:textId="77777777" w:rsidR="00B16DB0" w:rsidRDefault="00B16DB0" w:rsidP="007E3CA6">
      <w:pPr>
        <w:spacing w:after="0" w:line="240" w:lineRule="auto"/>
      </w:pPr>
      <w:r>
        <w:separator/>
      </w:r>
    </w:p>
  </w:endnote>
  <w:endnote w:type="continuationSeparator" w:id="0">
    <w:p w14:paraId="24858358" w14:textId="77777777" w:rsidR="00B16DB0" w:rsidRDefault="00B16DB0" w:rsidP="007E3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6235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A0E86D" w14:textId="4907A192" w:rsidR="007E3CA6" w:rsidRDefault="007E3C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597F45" w14:textId="77777777" w:rsidR="007E3CA6" w:rsidRDefault="007E3C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A149B" w14:textId="77777777" w:rsidR="00B16DB0" w:rsidRDefault="00B16DB0" w:rsidP="007E3CA6">
      <w:pPr>
        <w:spacing w:after="0" w:line="240" w:lineRule="auto"/>
      </w:pPr>
      <w:r>
        <w:separator/>
      </w:r>
    </w:p>
  </w:footnote>
  <w:footnote w:type="continuationSeparator" w:id="0">
    <w:p w14:paraId="1BD8E433" w14:textId="77777777" w:rsidR="00B16DB0" w:rsidRDefault="00B16DB0" w:rsidP="007E3C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55A79" w14:textId="4FA8B68A" w:rsidR="007E3CA6" w:rsidRDefault="007E3CA6">
    <w:pPr>
      <w:pStyle w:val="Header"/>
      <w:jc w:val="righ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manda Clarke">
    <w15:presenceInfo w15:providerId="Windows Live" w15:userId="cffde381652e4d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57"/>
    <w:rsid w:val="000211EC"/>
    <w:rsid w:val="00040F0D"/>
    <w:rsid w:val="00047B80"/>
    <w:rsid w:val="00076637"/>
    <w:rsid w:val="000A2EC1"/>
    <w:rsid w:val="000F47A3"/>
    <w:rsid w:val="00163438"/>
    <w:rsid w:val="00177B54"/>
    <w:rsid w:val="001A3B97"/>
    <w:rsid w:val="001E097E"/>
    <w:rsid w:val="00230F1D"/>
    <w:rsid w:val="00234A25"/>
    <w:rsid w:val="00253527"/>
    <w:rsid w:val="002542F7"/>
    <w:rsid w:val="0028577D"/>
    <w:rsid w:val="003123B6"/>
    <w:rsid w:val="00313557"/>
    <w:rsid w:val="003158B5"/>
    <w:rsid w:val="003240D4"/>
    <w:rsid w:val="003322DA"/>
    <w:rsid w:val="003903E6"/>
    <w:rsid w:val="003928CB"/>
    <w:rsid w:val="00402A65"/>
    <w:rsid w:val="0042198A"/>
    <w:rsid w:val="00452D4B"/>
    <w:rsid w:val="004604E1"/>
    <w:rsid w:val="004C07FF"/>
    <w:rsid w:val="004C543B"/>
    <w:rsid w:val="005238D9"/>
    <w:rsid w:val="00542158"/>
    <w:rsid w:val="006E12FB"/>
    <w:rsid w:val="00725DF9"/>
    <w:rsid w:val="007555AF"/>
    <w:rsid w:val="00797E0F"/>
    <w:rsid w:val="007A5CB6"/>
    <w:rsid w:val="007B39BB"/>
    <w:rsid w:val="007E3CA6"/>
    <w:rsid w:val="007F261C"/>
    <w:rsid w:val="00810DF1"/>
    <w:rsid w:val="00811DA8"/>
    <w:rsid w:val="00831B78"/>
    <w:rsid w:val="00833DCC"/>
    <w:rsid w:val="00837B99"/>
    <w:rsid w:val="00876E9F"/>
    <w:rsid w:val="008802CC"/>
    <w:rsid w:val="008F1067"/>
    <w:rsid w:val="00913635"/>
    <w:rsid w:val="00916B8D"/>
    <w:rsid w:val="0094030F"/>
    <w:rsid w:val="00952E04"/>
    <w:rsid w:val="009954D9"/>
    <w:rsid w:val="009B01CD"/>
    <w:rsid w:val="009E2707"/>
    <w:rsid w:val="009F150B"/>
    <w:rsid w:val="00A151CA"/>
    <w:rsid w:val="00A3132D"/>
    <w:rsid w:val="00A3352E"/>
    <w:rsid w:val="00AA7B25"/>
    <w:rsid w:val="00AB5D4B"/>
    <w:rsid w:val="00B16DB0"/>
    <w:rsid w:val="00B83081"/>
    <w:rsid w:val="00B869E5"/>
    <w:rsid w:val="00BD7409"/>
    <w:rsid w:val="00C16F24"/>
    <w:rsid w:val="00C24D90"/>
    <w:rsid w:val="00C32F19"/>
    <w:rsid w:val="00C4683F"/>
    <w:rsid w:val="00C805F6"/>
    <w:rsid w:val="00C90100"/>
    <w:rsid w:val="00CC1A36"/>
    <w:rsid w:val="00D113CF"/>
    <w:rsid w:val="00D3115A"/>
    <w:rsid w:val="00D76A53"/>
    <w:rsid w:val="00E27F88"/>
    <w:rsid w:val="00E51279"/>
    <w:rsid w:val="00E532C4"/>
    <w:rsid w:val="00E558FC"/>
    <w:rsid w:val="00E7661A"/>
    <w:rsid w:val="00E85567"/>
    <w:rsid w:val="00E90437"/>
    <w:rsid w:val="00E940F1"/>
    <w:rsid w:val="00EB68D7"/>
    <w:rsid w:val="00F32665"/>
    <w:rsid w:val="00F67201"/>
    <w:rsid w:val="00F8247B"/>
    <w:rsid w:val="00F93105"/>
    <w:rsid w:val="00FB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68DD0"/>
  <w15:docId w15:val="{C68580CF-65F5-407D-8C55-2552D0C8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5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5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5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5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5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5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5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5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5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5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5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5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5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5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5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5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5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55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13557"/>
    <w:rPr>
      <w:color w:val="0563C1"/>
      <w:u w:val="single"/>
    </w:rPr>
  </w:style>
  <w:style w:type="table" w:styleId="TableGrid">
    <w:name w:val="Table Grid"/>
    <w:basedOn w:val="TableNormal"/>
    <w:uiPriority w:val="39"/>
    <w:rsid w:val="001E0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3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CA6"/>
  </w:style>
  <w:style w:type="paragraph" w:styleId="Footer">
    <w:name w:val="footer"/>
    <w:basedOn w:val="Normal"/>
    <w:link w:val="FooterChar"/>
    <w:uiPriority w:val="99"/>
    <w:unhideWhenUsed/>
    <w:rsid w:val="007E3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CA6"/>
  </w:style>
  <w:style w:type="character" w:styleId="UnresolvedMention">
    <w:name w:val="Unresolved Mention"/>
    <w:basedOn w:val="DefaultParagraphFont"/>
    <w:uiPriority w:val="99"/>
    <w:semiHidden/>
    <w:unhideWhenUsed/>
    <w:rsid w:val="003158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21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08</Words>
  <Characters>1600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larke</dc:creator>
  <cp:keywords/>
  <dc:description/>
  <cp:lastModifiedBy>Caitlin McDowell</cp:lastModifiedBy>
  <cp:revision>2</cp:revision>
  <dcterms:created xsi:type="dcterms:W3CDTF">2025-02-27T03:48:00Z</dcterms:created>
  <dcterms:modified xsi:type="dcterms:W3CDTF">2025-02-27T03:48:00Z</dcterms:modified>
</cp:coreProperties>
</file>